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0" w:name="_Hlk109673867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4 Tab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arriers to community engagement in HSR</w:t>
      </w:r>
    </w:p>
    <w:tbl>
      <w:tblPr>
        <w:tblW w:w="520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"/>
        <w:gridCol w:w="645"/>
        <w:gridCol w:w="726"/>
        <w:gridCol w:w="802"/>
        <w:gridCol w:w="630"/>
        <w:gridCol w:w="902"/>
        <w:gridCol w:w="722"/>
        <w:gridCol w:w="586"/>
        <w:gridCol w:w="762"/>
        <w:gridCol w:w="723"/>
        <w:gridCol w:w="631"/>
        <w:gridCol w:w="813"/>
        <w:gridCol w:w="810"/>
      </w:tblGrid>
      <w:tr>
        <w:trPr>
          <w:trHeight w:val="1005" w:hRule="atLeast"/>
        </w:trPr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MY" w:bidi="my-MM"/>
              </w:rPr>
              <w:t>Study, yr [ ref#]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 xml:space="preserve">Lack of engagement of </w:t>
              <w:br/>
              <w:t>participating bodie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Lack of interest &amp; dependency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Lack of enthusias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Workload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Limited budget/ resource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Misconcepts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 xml:space="preserve">Staffing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social group mobilizatio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 xml:space="preserve">Appropriate technology </w:t>
              <w:br/>
              <w:t>challeng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Social challeng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Geographical challeng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transportation</w:t>
            </w:r>
          </w:p>
        </w:tc>
      </w:tr>
      <w:tr>
        <w:trPr>
          <w:trHeight w:val="1005" w:hRule="atLeast"/>
        </w:trPr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Ramaiah (2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vertAlign w:val="superscript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[3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18"/>
                <w:szCs w:val="18"/>
                <w:vertAlign w:val="superscript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18"/>
                <w:szCs w:val="18"/>
                <w:vertAlign w:val="superscript"/>
                <w:lang w:eastAsia="en-MY" w:bidi="my-MM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</w:tr>
      <w:tr>
        <w:trPr>
          <w:trHeight w:val="1005" w:hRule="atLeast"/>
        </w:trPr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Babu  (200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 xml:space="preserve">[24] 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</w:tr>
      <w:tr>
        <w:trPr>
          <w:trHeight w:val="1005" w:hRule="atLeast"/>
        </w:trPr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 xml:space="preserve">Aggithaya  (2013)[21] 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</w:tr>
      <w:tr>
        <w:trPr>
          <w:trHeight w:val="1005" w:hRule="atLeast"/>
        </w:trPr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rentel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016) [26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18"/>
                <w:szCs w:val="18"/>
                <w:vertAlign w:val="superscript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18"/>
                <w:szCs w:val="18"/>
                <w:vertAlign w:val="superscript"/>
                <w:lang w:eastAsia="en-MY" w:bidi="my-MM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</w:tr>
      <w:tr>
        <w:trPr>
          <w:trHeight w:val="1005" w:hRule="atLeast"/>
        </w:trPr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el  (2012) [30]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</w:tr>
      <w:tr>
        <w:trPr>
          <w:trHeight w:val="1005" w:hRule="atLeast"/>
        </w:trPr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vertAlign w:val="superscript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Babu  (2003) [2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vertAlign w:val="superscript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vertAlign w:val="superscript"/>
                <w:lang w:val="en-US" w:eastAsia="en-SG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acilitators to community engagement in HSR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520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961"/>
        <w:gridCol w:w="952"/>
        <w:gridCol w:w="828"/>
        <w:gridCol w:w="732"/>
        <w:gridCol w:w="1235"/>
        <w:gridCol w:w="1174"/>
        <w:gridCol w:w="875"/>
        <w:gridCol w:w="889"/>
        <w:gridCol w:w="853"/>
      </w:tblGrid>
      <w:tr>
        <w:trPr>
          <w:trHeight w:val="100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MY" w:bidi="my-MM"/>
              </w:rPr>
              <w:t xml:space="preserve">Study, y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MY" w:bidi="my-MM"/>
              </w:rPr>
              <w:t>[ref#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 xml:space="preserve">active engagement of </w:t>
              <w:br/>
              <w:t>participating bodie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interest &amp; dependenc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enthusias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Workloa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Adequate budget/resource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 xml:space="preserve">Sufficient staffing 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social group mobilizatio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Appropriate technology facilitatio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MY" w:bidi="my-MM"/>
              </w:rPr>
              <w:t>Good social interactions</w:t>
            </w:r>
          </w:p>
        </w:tc>
      </w:tr>
      <w:tr>
        <w:trPr>
          <w:trHeight w:val="100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Ramaiah  (2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vertAlign w:val="superscript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[3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MY" w:bidi="my-MM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</w:tr>
      <w:tr>
        <w:trPr>
          <w:trHeight w:val="100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Babu (200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[24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</w:tr>
      <w:tr>
        <w:trPr>
          <w:trHeight w:val="100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Aye  (20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[22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</w:tr>
      <w:tr>
        <w:trPr>
          <w:trHeight w:val="100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Rajendran  (2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[33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</w:tr>
      <w:tr>
        <w:trPr>
          <w:trHeight w:val="100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Aggithaya  (20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en-SG"/>
              </w:rPr>
              <w:t>[21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  <w:t>√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 Gothic" w:hAnsi="Century Gothic" w:eastAsia="Times New Roman" w:cs="Calibri"/>
                <w:color w:val="000000"/>
                <w:sz w:val="24"/>
                <w:szCs w:val="24"/>
                <w:lang w:eastAsia="en-MY" w:bidi="my-MM"/>
              </w:rPr>
            </w:pPr>
            <w:r>
              <w:rPr>
                <w:rFonts w:eastAsia="Times New Roman" w:cs="Calibri" w:ascii="Century Gothic" w:hAnsi="Century Gothic"/>
                <w:color w:val="000000"/>
                <w:sz w:val="24"/>
                <w:szCs w:val="24"/>
                <w:lang w:eastAsia="en-MY" w:bidi="my-MM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2:22:00Z</dcterms:created>
  <dc:creator>Prof Cho Naing</dc:creator>
  <dc:description/>
  <cp:keywords/>
  <dc:language>en-US</dc:language>
  <cp:lastModifiedBy>Jay-ar Medes</cp:lastModifiedBy>
  <dcterms:modified xsi:type="dcterms:W3CDTF">2022-12-27T11:39:00Z</dcterms:modified>
  <cp:revision>3</cp:revision>
  <dc:subject/>
  <dc:title/>
</cp:coreProperties>
</file>